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909" w:rsidRDefault="00E679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7909"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F453B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6171B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AE2DF8" w:rsidRPr="00E67909" w:rsidRDefault="00C617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DV RT-qPCR and ELISA results obtained from serum samples</w:t>
      </w:r>
      <w:r w:rsidR="000D60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0CB5">
        <w:rPr>
          <w:rFonts w:ascii="Times New Roman" w:hAnsi="Times New Roman" w:cs="Times New Roman"/>
          <w:sz w:val="24"/>
          <w:szCs w:val="24"/>
          <w:lang w:val="en-US"/>
        </w:rPr>
        <w:t>in January 2015</w:t>
      </w:r>
    </w:p>
    <w:tbl>
      <w:tblPr>
        <w:tblStyle w:val="Tabellenraster"/>
        <w:tblW w:w="8300" w:type="dxa"/>
        <w:tblLayout w:type="fixed"/>
        <w:tblLook w:val="04A0" w:firstRow="1" w:lastRow="0" w:firstColumn="1" w:lastColumn="0" w:noHBand="0" w:noVBand="1"/>
      </w:tblPr>
      <w:tblGrid>
        <w:gridCol w:w="1810"/>
        <w:gridCol w:w="1070"/>
        <w:gridCol w:w="1430"/>
        <w:gridCol w:w="1270"/>
        <w:gridCol w:w="1430"/>
        <w:gridCol w:w="1290"/>
      </w:tblGrid>
      <w:tr w:rsidR="00A10CB5" w:rsidTr="00A10CB5">
        <w:tc>
          <w:tcPr>
            <w:tcW w:w="1810" w:type="dxa"/>
          </w:tcPr>
          <w:p w:rsidR="00A10CB5" w:rsidRDefault="00A10CB5" w:rsidP="00C617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  <w:proofErr w:type="spellEnd"/>
          </w:p>
        </w:tc>
        <w:tc>
          <w:tcPr>
            <w:tcW w:w="1070" w:type="dxa"/>
          </w:tcPr>
          <w:p w:rsidR="00A10CB5" w:rsidRPr="00C1253A" w:rsidRDefault="00A10CB5" w:rsidP="00C617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n</w:t>
            </w: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-ID</w:t>
            </w:r>
            <w:r w:rsidR="00E8699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gridSpan w:val="2"/>
          </w:tcPr>
          <w:p w:rsidR="00A10CB5" w:rsidRPr="00C1253A" w:rsidRDefault="00A10CB5" w:rsidP="00C617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EDV RT-</w:t>
            </w: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2720" w:type="dxa"/>
            <w:gridSpan w:val="2"/>
          </w:tcPr>
          <w:p w:rsidR="00A10CB5" w:rsidRPr="00C1253A" w:rsidRDefault="00A10CB5" w:rsidP="00C617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EDV ELISA</w:t>
            </w:r>
          </w:p>
        </w:tc>
      </w:tr>
      <w:tr w:rsidR="00A10CB5" w:rsidTr="00A10CB5">
        <w:tc>
          <w:tcPr>
            <w:tcW w:w="1810" w:type="dxa"/>
          </w:tcPr>
          <w:p w:rsidR="00A10CB5" w:rsidRPr="00C1253A" w:rsidRDefault="00A10C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0" w:type="dxa"/>
          </w:tcPr>
          <w:p w:rsidR="00A10CB5" w:rsidRPr="00C1253A" w:rsidRDefault="00A10C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0" w:type="dxa"/>
          </w:tcPr>
          <w:p w:rsidR="00A10CB5" w:rsidRPr="00C1253A" w:rsidRDefault="00A10CB5" w:rsidP="00C617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qualitative</w:t>
            </w:r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Cq-value</w:t>
            </w:r>
            <w:proofErr w:type="spellEnd"/>
          </w:p>
        </w:tc>
        <w:tc>
          <w:tcPr>
            <w:tcW w:w="143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qualitative</w:t>
            </w:r>
          </w:p>
        </w:tc>
        <w:tc>
          <w:tcPr>
            <w:tcW w:w="129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/P </w:t>
            </w: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A10CB5" w:rsidTr="00A10CB5">
        <w:tc>
          <w:tcPr>
            <w:tcW w:w="1810" w:type="dxa"/>
            <w:vMerge w:val="restart"/>
          </w:tcPr>
          <w:p w:rsidR="00A10CB5" w:rsidRPr="00D20118" w:rsidRDefault="00A10CB5" w:rsidP="00B41FB7">
            <w:r w:rsidRPr="00BE177E">
              <w:t>09.01.2015</w:t>
            </w:r>
          </w:p>
        </w:tc>
        <w:tc>
          <w:tcPr>
            <w:tcW w:w="1070" w:type="dxa"/>
          </w:tcPr>
          <w:p w:rsidR="00A10CB5" w:rsidRPr="00D20118" w:rsidRDefault="00A10CB5" w:rsidP="00B41FB7">
            <w:r>
              <w:t>A1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1.081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A2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2.739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A3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2.679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A4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.167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A5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2.827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A6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7.56</w:t>
            </w:r>
          </w:p>
        </w:tc>
        <w:tc>
          <w:tcPr>
            <w:tcW w:w="143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9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1664F8">
            <w:r>
              <w:t>A7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2.64</w:t>
            </w:r>
          </w:p>
        </w:tc>
        <w:tc>
          <w:tcPr>
            <w:tcW w:w="1430" w:type="dxa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90" w:type="dxa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A8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1.28</w:t>
            </w:r>
          </w:p>
        </w:tc>
        <w:tc>
          <w:tcPr>
            <w:tcW w:w="143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9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1664F8">
            <w:r>
              <w:t>A9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1.61</w:t>
            </w:r>
          </w:p>
        </w:tc>
        <w:tc>
          <w:tcPr>
            <w:tcW w:w="1430" w:type="dxa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90" w:type="dxa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1664F8">
            <w:r>
              <w:t>A10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9.59</w:t>
            </w:r>
          </w:p>
        </w:tc>
        <w:tc>
          <w:tcPr>
            <w:tcW w:w="1430" w:type="dxa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90" w:type="dxa"/>
          </w:tcPr>
          <w:p w:rsidR="00A10CB5" w:rsidRPr="00C1253A" w:rsidRDefault="00A10CB5" w:rsidP="00166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253A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G1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5.66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1.444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G2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1.655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G3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0.958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G4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0.549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G5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5.76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1.009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G6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5.95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1.463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G7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35.55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0.462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G8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0.950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Pr="00D20118" w:rsidRDefault="00A10CB5" w:rsidP="00B41FB7">
            <w:r>
              <w:t>G9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1.562</w:t>
            </w:r>
          </w:p>
        </w:tc>
      </w:tr>
      <w:tr w:rsidR="00A10CB5" w:rsidTr="00A10CB5">
        <w:tc>
          <w:tcPr>
            <w:tcW w:w="1810" w:type="dxa"/>
            <w:vMerge/>
          </w:tcPr>
          <w:p w:rsidR="00A10CB5" w:rsidRPr="00D20118" w:rsidRDefault="00A10CB5" w:rsidP="00B41FB7"/>
        </w:tc>
        <w:tc>
          <w:tcPr>
            <w:tcW w:w="1070" w:type="dxa"/>
          </w:tcPr>
          <w:p w:rsidR="00A10CB5" w:rsidRDefault="00A10CB5" w:rsidP="00B41FB7">
            <w:r>
              <w:t>G10</w:t>
            </w:r>
          </w:p>
        </w:tc>
        <w:tc>
          <w:tcPr>
            <w:tcW w:w="1430" w:type="dxa"/>
          </w:tcPr>
          <w:p w:rsidR="00A10CB5" w:rsidRDefault="00A10CB5" w:rsidP="00C1253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A10CB5" w:rsidRPr="00C1253A" w:rsidRDefault="00A10CB5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253A">
              <w:rPr>
                <w:rFonts w:ascii="Times New Roman" w:hAnsi="Times New Roman" w:cs="Times New Roman"/>
                <w:b/>
                <w:sz w:val="24"/>
                <w:szCs w:val="24"/>
              </w:rPr>
              <w:t>1.534</w:t>
            </w:r>
          </w:p>
        </w:tc>
      </w:tr>
      <w:tr w:rsidR="00E86998" w:rsidTr="00A10CB5">
        <w:tc>
          <w:tcPr>
            <w:tcW w:w="1810" w:type="dxa"/>
            <w:vMerge w:val="restart"/>
          </w:tcPr>
          <w:p w:rsidR="00E86998" w:rsidRPr="00D20118" w:rsidRDefault="00E86998" w:rsidP="00B41FB7">
            <w:r w:rsidRPr="00BE177E">
              <w:t>20.01.2015</w:t>
            </w:r>
          </w:p>
        </w:tc>
        <w:tc>
          <w:tcPr>
            <w:tcW w:w="1070" w:type="dxa"/>
            <w:vMerge w:val="restart"/>
          </w:tcPr>
          <w:p w:rsidR="00E86998" w:rsidRPr="00C659A5" w:rsidRDefault="00E86998" w:rsidP="00995694">
            <w:r>
              <w:t>A6</w:t>
            </w:r>
          </w:p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226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Pr="00C659A5" w:rsidRDefault="00E86998" w:rsidP="00995694"/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573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Pr="00C659A5" w:rsidRDefault="00E86998" w:rsidP="00995694"/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161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 w:val="restart"/>
          </w:tcPr>
          <w:p w:rsidR="00E86998" w:rsidRPr="00C659A5" w:rsidRDefault="00E86998" w:rsidP="00995694">
            <w:r>
              <w:t>A7</w:t>
            </w:r>
          </w:p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717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Pr="00C659A5" w:rsidRDefault="00E86998" w:rsidP="00995694"/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237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Pr="00C659A5" w:rsidRDefault="00E86998" w:rsidP="00995694"/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480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 w:val="restart"/>
          </w:tcPr>
          <w:p w:rsidR="00E86998" w:rsidRPr="00C659A5" w:rsidRDefault="00E86998" w:rsidP="00995694">
            <w:r>
              <w:t>A8</w:t>
            </w:r>
          </w:p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476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Pr="00C659A5" w:rsidRDefault="00E86998" w:rsidP="00995694"/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218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Pr="00C659A5" w:rsidRDefault="00E86998" w:rsidP="00995694"/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800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 w:val="restart"/>
          </w:tcPr>
          <w:p w:rsidR="00E86998" w:rsidRPr="00C659A5" w:rsidRDefault="00E86998" w:rsidP="00995694">
            <w:r>
              <w:t>A9</w:t>
            </w:r>
          </w:p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650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Pr="00C659A5" w:rsidRDefault="00E86998" w:rsidP="00995694"/>
        </w:tc>
        <w:tc>
          <w:tcPr>
            <w:tcW w:w="1430" w:type="dxa"/>
          </w:tcPr>
          <w:p w:rsidR="00E86998" w:rsidRDefault="00E86998" w:rsidP="00A10CB5">
            <w:pPr>
              <w:jc w:val="center"/>
            </w:pPr>
            <w:proofErr w:type="spellStart"/>
            <w:r w:rsidRPr="0093351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A10CB5">
            <w:pPr>
              <w:jc w:val="center"/>
            </w:pP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2637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252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Pr="00C659A5" w:rsidRDefault="00E86998" w:rsidP="00995694"/>
        </w:tc>
        <w:tc>
          <w:tcPr>
            <w:tcW w:w="1430" w:type="dxa"/>
            <w:shd w:val="clear" w:color="auto" w:fill="D9D9D9" w:themeFill="background1" w:themeFillShade="D9"/>
          </w:tcPr>
          <w:p w:rsidR="00E86998" w:rsidRPr="007D3AA9" w:rsidRDefault="00E86998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E86998" w:rsidRPr="00A10CB5" w:rsidRDefault="00E86998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CB5">
              <w:rPr>
                <w:rFonts w:ascii="Times New Roman" w:hAnsi="Times New Roman" w:cs="Times New Roman"/>
                <w:b/>
                <w:sz w:val="24"/>
                <w:szCs w:val="24"/>
              </w:rPr>
              <w:t>36.1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228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 w:val="restart"/>
          </w:tcPr>
          <w:p w:rsidR="00E86998" w:rsidRPr="00C659A5" w:rsidRDefault="00E86998" w:rsidP="00995694">
            <w:r>
              <w:t>A10</w:t>
            </w:r>
          </w:p>
        </w:tc>
        <w:tc>
          <w:tcPr>
            <w:tcW w:w="1430" w:type="dxa"/>
          </w:tcPr>
          <w:p w:rsidR="00E86998" w:rsidRPr="007D3AA9" w:rsidRDefault="00E86998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270" w:type="dxa"/>
          </w:tcPr>
          <w:p w:rsidR="00E86998" w:rsidRDefault="00E86998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779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Pr="00C659A5" w:rsidRDefault="00E86998" w:rsidP="00995694"/>
        </w:tc>
        <w:tc>
          <w:tcPr>
            <w:tcW w:w="1430" w:type="dxa"/>
            <w:shd w:val="clear" w:color="auto" w:fill="D9D9D9" w:themeFill="background1" w:themeFillShade="D9"/>
          </w:tcPr>
          <w:p w:rsidR="00E86998" w:rsidRPr="007D3AA9" w:rsidRDefault="00E86998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E86998" w:rsidRPr="00A10CB5" w:rsidRDefault="00E86998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CB5">
              <w:rPr>
                <w:rFonts w:ascii="Times New Roman" w:hAnsi="Times New Roman" w:cs="Times New Roman"/>
                <w:b/>
                <w:sz w:val="24"/>
                <w:szCs w:val="24"/>
              </w:rPr>
              <w:t>37.3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546</w:t>
            </w:r>
          </w:p>
        </w:tc>
      </w:tr>
      <w:tr w:rsidR="00E86998" w:rsidTr="00A10CB5">
        <w:tc>
          <w:tcPr>
            <w:tcW w:w="1810" w:type="dxa"/>
            <w:vMerge/>
          </w:tcPr>
          <w:p w:rsidR="00E86998" w:rsidRPr="00D20118" w:rsidRDefault="00E86998" w:rsidP="00B41FB7"/>
        </w:tc>
        <w:tc>
          <w:tcPr>
            <w:tcW w:w="1070" w:type="dxa"/>
            <w:vMerge/>
          </w:tcPr>
          <w:p w:rsidR="00E86998" w:rsidRDefault="00E86998" w:rsidP="00995694"/>
        </w:tc>
        <w:tc>
          <w:tcPr>
            <w:tcW w:w="1430" w:type="dxa"/>
            <w:shd w:val="clear" w:color="auto" w:fill="D9D9D9" w:themeFill="background1" w:themeFillShade="D9"/>
          </w:tcPr>
          <w:p w:rsidR="00E86998" w:rsidRPr="007D3AA9" w:rsidRDefault="00E86998" w:rsidP="00C12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</w:tcPr>
          <w:p w:rsidR="00E86998" w:rsidRPr="00A10CB5" w:rsidRDefault="00E86998" w:rsidP="00C12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CB5">
              <w:rPr>
                <w:rFonts w:ascii="Times New Roman" w:hAnsi="Times New Roman" w:cs="Times New Roman"/>
                <w:b/>
                <w:sz w:val="24"/>
                <w:szCs w:val="24"/>
              </w:rPr>
              <w:t>43.3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290" w:type="dxa"/>
            <w:shd w:val="clear" w:color="auto" w:fill="D9D9D9" w:themeFill="background1" w:themeFillShade="D9"/>
          </w:tcPr>
          <w:p w:rsidR="00E86998" w:rsidRPr="00E86998" w:rsidRDefault="00E86998" w:rsidP="00E869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86998">
              <w:rPr>
                <w:rFonts w:ascii="Times New Roman" w:hAnsi="Times New Roman" w:cs="Times New Roman"/>
                <w:b/>
                <w:sz w:val="24"/>
                <w:szCs w:val="24"/>
              </w:rPr>
              <w:t>939</w:t>
            </w:r>
          </w:p>
        </w:tc>
      </w:tr>
    </w:tbl>
    <w:p w:rsidR="00E86998" w:rsidRDefault="00E86998">
      <w:pPr>
        <w:rPr>
          <w:rFonts w:ascii="Times New Roman" w:hAnsi="Times New Roman" w:cs="Times New Roman"/>
          <w:sz w:val="24"/>
          <w:szCs w:val="24"/>
        </w:rPr>
      </w:pPr>
    </w:p>
    <w:p w:rsidR="00E67909" w:rsidRPr="00E86998" w:rsidRDefault="00E869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6998">
        <w:rPr>
          <w:rFonts w:ascii="Times New Roman" w:hAnsi="Times New Roman" w:cs="Times New Roman"/>
          <w:sz w:val="24"/>
          <w:szCs w:val="24"/>
          <w:lang w:val="en-US"/>
        </w:rPr>
        <w:t>*Pens with A contained Austrian origin pigs, whereas pens with G contained German origin pig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13A44">
        <w:rPr>
          <w:rFonts w:ascii="Times New Roman" w:hAnsi="Times New Roman" w:cs="Times New Roman"/>
          <w:sz w:val="24"/>
          <w:szCs w:val="24"/>
          <w:lang w:val="en-US"/>
        </w:rPr>
        <w:t xml:space="preserve"> Positive results are indicated by grey shading. The PEDV ELISA cut-off is 0.4.</w:t>
      </w:r>
      <w:bookmarkStart w:id="0" w:name="_GoBack"/>
      <w:bookmarkEnd w:id="0"/>
    </w:p>
    <w:sectPr w:rsidR="00E67909" w:rsidRPr="00E86998" w:rsidSect="00BE17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4E34C8"/>
    <w:multiLevelType w:val="hybridMultilevel"/>
    <w:tmpl w:val="6700CBC4"/>
    <w:lvl w:ilvl="0" w:tplc="553650F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pr29rwqszvsmeft215fteqrtwrtp90w0rs&quot;&gt;PEDV_EndNote Library&lt;record-ids&gt;&lt;item&gt;40&lt;/item&gt;&lt;/record-ids&gt;&lt;/item&gt;&lt;/Libraries&gt;"/>
  </w:docVars>
  <w:rsids>
    <w:rsidRoot w:val="00E67909"/>
    <w:rsid w:val="00063D9E"/>
    <w:rsid w:val="000D6019"/>
    <w:rsid w:val="00146340"/>
    <w:rsid w:val="004753DB"/>
    <w:rsid w:val="00556FB0"/>
    <w:rsid w:val="00693FE4"/>
    <w:rsid w:val="00796044"/>
    <w:rsid w:val="00913A44"/>
    <w:rsid w:val="00A10CB5"/>
    <w:rsid w:val="00A27A75"/>
    <w:rsid w:val="00AA272F"/>
    <w:rsid w:val="00BD15A4"/>
    <w:rsid w:val="00BE177E"/>
    <w:rsid w:val="00C1253A"/>
    <w:rsid w:val="00C6171B"/>
    <w:rsid w:val="00CC08A7"/>
    <w:rsid w:val="00E67909"/>
    <w:rsid w:val="00E86998"/>
    <w:rsid w:val="00EB1AC3"/>
    <w:rsid w:val="00EB38CD"/>
    <w:rsid w:val="00F4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7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6790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790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6790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67909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6790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6790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063D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3D9E"/>
    <w:rPr>
      <w:rFonts w:ascii="Courier New" w:eastAsia="Times New Roman" w:hAnsi="Courier New" w:cs="Courier New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7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6790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790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6790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67909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6790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6790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063D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3D9E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5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rigl Adolf</dc:creator>
  <cp:lastModifiedBy>Steinrigl Adolf</cp:lastModifiedBy>
  <cp:revision>6</cp:revision>
  <dcterms:created xsi:type="dcterms:W3CDTF">2015-09-24T14:54:00Z</dcterms:created>
  <dcterms:modified xsi:type="dcterms:W3CDTF">2015-10-01T08:52:00Z</dcterms:modified>
</cp:coreProperties>
</file>